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56579" w14:textId="77777777" w:rsidR="00CC0857" w:rsidRPr="002D60B4" w:rsidRDefault="00CC0857" w:rsidP="00CC0857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2D60B4">
        <w:rPr>
          <w:rFonts w:ascii="Arial" w:hAnsi="Arial" w:cs="Arial"/>
          <w:b/>
          <w:sz w:val="22"/>
          <w:szCs w:val="22"/>
        </w:rPr>
        <w:t>Table S1: Log-Linear Slope for Determining Sample Time Points for 1-Compartment Analysis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407"/>
        <w:gridCol w:w="987"/>
        <w:gridCol w:w="988"/>
        <w:gridCol w:w="982"/>
        <w:gridCol w:w="977"/>
        <w:gridCol w:w="1004"/>
        <w:gridCol w:w="988"/>
        <w:gridCol w:w="987"/>
        <w:gridCol w:w="988"/>
        <w:gridCol w:w="988"/>
      </w:tblGrid>
      <w:tr w:rsidR="00CC0857" w:rsidRPr="002D60B4" w14:paraId="106C89D3" w14:textId="77777777" w:rsidTr="00980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7" w:type="dxa"/>
            <w:tcBorders>
              <w:bottom w:val="single" w:sz="12" w:space="0" w:color="auto"/>
            </w:tcBorders>
          </w:tcPr>
          <w:p w14:paraId="0FD2B09F" w14:textId="77777777" w:rsidR="00CC0857" w:rsidRPr="002D60B4" w:rsidRDefault="00CC0857" w:rsidP="009808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60B4">
              <w:rPr>
                <w:rFonts w:ascii="Arial" w:hAnsi="Arial" w:cs="Arial"/>
                <w:b/>
                <w:sz w:val="20"/>
                <w:szCs w:val="20"/>
              </w:rPr>
              <w:t>Time Points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20CE7930" w14:textId="77777777" w:rsidR="00CC0857" w:rsidRPr="002D60B4" w:rsidRDefault="00CC0857" w:rsidP="009808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60B4">
              <w:rPr>
                <w:rFonts w:ascii="Arial" w:hAnsi="Arial" w:cs="Arial"/>
                <w:b/>
                <w:sz w:val="20"/>
                <w:szCs w:val="20"/>
              </w:rPr>
              <w:t>2-5</w:t>
            </w: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2C0BED79" w14:textId="77777777" w:rsidR="00CC0857" w:rsidRPr="002D60B4" w:rsidRDefault="00CC0857" w:rsidP="009808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60B4">
              <w:rPr>
                <w:rFonts w:ascii="Arial" w:hAnsi="Arial" w:cs="Arial"/>
                <w:b/>
                <w:sz w:val="20"/>
                <w:szCs w:val="20"/>
              </w:rPr>
              <w:t>5-10</w:t>
            </w:r>
          </w:p>
        </w:tc>
        <w:tc>
          <w:tcPr>
            <w:tcW w:w="982" w:type="dxa"/>
            <w:tcBorders>
              <w:bottom w:val="single" w:sz="12" w:space="0" w:color="auto"/>
            </w:tcBorders>
          </w:tcPr>
          <w:p w14:paraId="60A1F5ED" w14:textId="77777777" w:rsidR="00CC0857" w:rsidRPr="002D60B4" w:rsidRDefault="00CC0857" w:rsidP="009808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60B4">
              <w:rPr>
                <w:rFonts w:ascii="Arial" w:hAnsi="Arial" w:cs="Arial"/>
                <w:b/>
                <w:sz w:val="20"/>
                <w:szCs w:val="20"/>
              </w:rPr>
              <w:t>10-20</w:t>
            </w:r>
          </w:p>
        </w:tc>
        <w:tc>
          <w:tcPr>
            <w:tcW w:w="977" w:type="dxa"/>
            <w:tcBorders>
              <w:bottom w:val="single" w:sz="12" w:space="0" w:color="auto"/>
            </w:tcBorders>
          </w:tcPr>
          <w:p w14:paraId="40645D10" w14:textId="77777777" w:rsidR="00CC0857" w:rsidRPr="002D60B4" w:rsidRDefault="00CC0857" w:rsidP="009808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60B4">
              <w:rPr>
                <w:rFonts w:ascii="Arial" w:hAnsi="Arial" w:cs="Arial"/>
                <w:b/>
                <w:sz w:val="20"/>
                <w:szCs w:val="20"/>
              </w:rPr>
              <w:t>20-30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14:paraId="65531217" w14:textId="77777777" w:rsidR="00CC0857" w:rsidRPr="002D60B4" w:rsidRDefault="00CC0857" w:rsidP="009808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60B4">
              <w:rPr>
                <w:rFonts w:ascii="Arial" w:hAnsi="Arial" w:cs="Arial"/>
                <w:b/>
                <w:sz w:val="20"/>
                <w:szCs w:val="20"/>
              </w:rPr>
              <w:t>30-60</w:t>
            </w: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3EE9F00C" w14:textId="77777777" w:rsidR="00CC0857" w:rsidRPr="002D60B4" w:rsidRDefault="00CC0857" w:rsidP="009808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60B4">
              <w:rPr>
                <w:rFonts w:ascii="Arial" w:hAnsi="Arial" w:cs="Arial"/>
                <w:b/>
                <w:sz w:val="20"/>
                <w:szCs w:val="20"/>
              </w:rPr>
              <w:t>60-90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2FAAC138" w14:textId="77777777" w:rsidR="00CC0857" w:rsidRPr="002D60B4" w:rsidRDefault="00CC0857" w:rsidP="009808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60B4">
              <w:rPr>
                <w:rFonts w:ascii="Arial" w:hAnsi="Arial" w:cs="Arial"/>
                <w:b/>
                <w:sz w:val="20"/>
                <w:szCs w:val="20"/>
              </w:rPr>
              <w:t>90-120</w:t>
            </w: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44C35869" w14:textId="77777777" w:rsidR="00CC0857" w:rsidRPr="002D60B4" w:rsidRDefault="00CC0857" w:rsidP="009808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60B4">
              <w:rPr>
                <w:rFonts w:ascii="Arial" w:hAnsi="Arial" w:cs="Arial"/>
                <w:b/>
                <w:sz w:val="20"/>
                <w:szCs w:val="20"/>
              </w:rPr>
              <w:t>120-180</w:t>
            </w: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15239089" w14:textId="77777777" w:rsidR="00CC0857" w:rsidRPr="002D60B4" w:rsidRDefault="00CC0857" w:rsidP="009808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60B4">
              <w:rPr>
                <w:rFonts w:ascii="Arial" w:hAnsi="Arial" w:cs="Arial"/>
                <w:b/>
                <w:sz w:val="20"/>
                <w:szCs w:val="20"/>
              </w:rPr>
              <w:t>180-240</w:t>
            </w:r>
          </w:p>
        </w:tc>
      </w:tr>
      <w:tr w:rsidR="00CC0857" w:rsidRPr="002D60B4" w14:paraId="3848F082" w14:textId="77777777" w:rsidTr="00980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12" w:space="0" w:color="auto"/>
              <w:right w:val="single" w:sz="12" w:space="0" w:color="auto"/>
            </w:tcBorders>
          </w:tcPr>
          <w:p w14:paraId="2EF02404" w14:textId="77777777" w:rsidR="00CC0857" w:rsidRDefault="00CC0857" w:rsidP="009808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>Slope of Inulin Data Points</w:t>
            </w:r>
          </w:p>
          <w:p w14:paraId="4DA2886A" w14:textId="77777777" w:rsidR="00CC0857" w:rsidRPr="002D60B4" w:rsidRDefault="00CC0857" w:rsidP="009808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F5837FA" w14:textId="77777777" w:rsidR="00CC0857" w:rsidRPr="002D60B4" w:rsidRDefault="00CC0857" w:rsidP="00980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151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41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685A1F" w14:textId="77777777" w:rsidR="00CC0857" w:rsidRPr="002D60B4" w:rsidRDefault="00CC0857" w:rsidP="00980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76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35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562B1C" w14:textId="77777777" w:rsidR="00CC0857" w:rsidRPr="002D60B4" w:rsidRDefault="00CC0857" w:rsidP="00980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44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16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C08E76" w14:textId="77777777" w:rsidR="00CC0857" w:rsidRPr="002D60B4" w:rsidRDefault="00CC0857" w:rsidP="00980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23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09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263509" w14:textId="77777777" w:rsidR="00CC0857" w:rsidRPr="002D60B4" w:rsidRDefault="00CC0857" w:rsidP="00980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23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28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CD70E4" w14:textId="77777777" w:rsidR="00CC0857" w:rsidRPr="002D60B4" w:rsidRDefault="00CC0857" w:rsidP="00980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16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12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708D67" w14:textId="77777777" w:rsidR="00CC0857" w:rsidRPr="002D60B4" w:rsidRDefault="00CC0857" w:rsidP="00980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14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11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ED998F" w14:textId="77777777" w:rsidR="00CC0857" w:rsidRPr="002D60B4" w:rsidRDefault="00CC0857" w:rsidP="00980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12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09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28E794" w14:textId="77777777" w:rsidR="00CC0857" w:rsidRPr="002D60B4" w:rsidRDefault="00CC0857" w:rsidP="00980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11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07</w:t>
            </w:r>
          </w:p>
        </w:tc>
      </w:tr>
      <w:tr w:rsidR="00CC0857" w:rsidRPr="002D60B4" w14:paraId="17A14824" w14:textId="77777777" w:rsidTr="00980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right w:val="single" w:sz="12" w:space="0" w:color="auto"/>
            </w:tcBorders>
          </w:tcPr>
          <w:p w14:paraId="613F799A" w14:textId="77777777" w:rsidR="00CC0857" w:rsidRDefault="00CC0857" w:rsidP="009808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>Slope of Iohexol Data Points</w:t>
            </w:r>
          </w:p>
          <w:p w14:paraId="5B28E2A2" w14:textId="77777777" w:rsidR="00CC0857" w:rsidRPr="002D60B4" w:rsidRDefault="00CC0857" w:rsidP="009808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12" w:space="0" w:color="auto"/>
            </w:tcBorders>
            <w:vAlign w:val="center"/>
          </w:tcPr>
          <w:p w14:paraId="4A8B4AF3" w14:textId="77777777" w:rsidR="00CC0857" w:rsidRPr="002D60B4" w:rsidRDefault="00CC0857" w:rsidP="00980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69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38</w:t>
            </w:r>
          </w:p>
        </w:tc>
        <w:tc>
          <w:tcPr>
            <w:tcW w:w="988" w:type="dxa"/>
            <w:vAlign w:val="center"/>
          </w:tcPr>
          <w:p w14:paraId="5CC72DE8" w14:textId="77777777" w:rsidR="00CC0857" w:rsidRPr="002D60B4" w:rsidRDefault="00CC0857" w:rsidP="00980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31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24</w:t>
            </w:r>
          </w:p>
        </w:tc>
        <w:tc>
          <w:tcPr>
            <w:tcW w:w="982" w:type="dxa"/>
            <w:vAlign w:val="center"/>
          </w:tcPr>
          <w:p w14:paraId="6039111E" w14:textId="77777777" w:rsidR="00CC0857" w:rsidRPr="002D60B4" w:rsidRDefault="00CC0857" w:rsidP="00980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18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090</w:t>
            </w:r>
          </w:p>
        </w:tc>
        <w:tc>
          <w:tcPr>
            <w:tcW w:w="977" w:type="dxa"/>
            <w:vAlign w:val="center"/>
          </w:tcPr>
          <w:p w14:paraId="0852A510" w14:textId="77777777" w:rsidR="00CC0857" w:rsidRPr="002D60B4" w:rsidRDefault="00CC0857" w:rsidP="00980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19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12</w:t>
            </w:r>
          </w:p>
        </w:tc>
        <w:tc>
          <w:tcPr>
            <w:tcW w:w="1004" w:type="dxa"/>
            <w:vAlign w:val="center"/>
          </w:tcPr>
          <w:p w14:paraId="6592FF46" w14:textId="77777777" w:rsidR="00CC0857" w:rsidRPr="002D60B4" w:rsidRDefault="00CC0857" w:rsidP="00980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16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09</w:t>
            </w:r>
          </w:p>
        </w:tc>
        <w:tc>
          <w:tcPr>
            <w:tcW w:w="988" w:type="dxa"/>
            <w:vAlign w:val="center"/>
          </w:tcPr>
          <w:p w14:paraId="5357FD91" w14:textId="77777777" w:rsidR="00CC0857" w:rsidRPr="002D60B4" w:rsidRDefault="00CC0857" w:rsidP="00980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15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10</w:t>
            </w:r>
          </w:p>
        </w:tc>
        <w:tc>
          <w:tcPr>
            <w:tcW w:w="987" w:type="dxa"/>
            <w:vAlign w:val="center"/>
          </w:tcPr>
          <w:p w14:paraId="71A7750C" w14:textId="77777777" w:rsidR="00CC0857" w:rsidRPr="002D60B4" w:rsidRDefault="00CC0857" w:rsidP="00980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17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12</w:t>
            </w:r>
          </w:p>
        </w:tc>
        <w:tc>
          <w:tcPr>
            <w:tcW w:w="988" w:type="dxa"/>
            <w:vAlign w:val="center"/>
          </w:tcPr>
          <w:p w14:paraId="4042313D" w14:textId="77777777" w:rsidR="00CC0857" w:rsidRPr="002D60B4" w:rsidRDefault="00CC0857" w:rsidP="00980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12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12</w:t>
            </w:r>
          </w:p>
        </w:tc>
        <w:tc>
          <w:tcPr>
            <w:tcW w:w="988" w:type="dxa"/>
            <w:vAlign w:val="center"/>
          </w:tcPr>
          <w:p w14:paraId="4667CFF2" w14:textId="77777777" w:rsidR="00CC0857" w:rsidRPr="002D60B4" w:rsidRDefault="00CC0857" w:rsidP="00980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D60B4">
              <w:rPr>
                <w:rFonts w:ascii="Arial" w:hAnsi="Arial" w:cs="Arial"/>
                <w:sz w:val="20"/>
                <w:szCs w:val="20"/>
              </w:rPr>
              <w:t xml:space="preserve">-0.013 </w:t>
            </w:r>
            <w:r w:rsidRPr="002D60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2D60B4">
              <w:rPr>
                <w:rFonts w:ascii="Arial" w:hAnsi="Arial" w:cs="Arial"/>
                <w:sz w:val="20"/>
                <w:szCs w:val="20"/>
              </w:rPr>
              <w:t xml:space="preserve"> 0.011</w:t>
            </w:r>
          </w:p>
        </w:tc>
      </w:tr>
    </w:tbl>
    <w:p w14:paraId="21593CA9" w14:textId="77777777" w:rsidR="00CC0857" w:rsidRDefault="00CC0857" w:rsidP="00CC0857">
      <w:pPr>
        <w:pStyle w:val="NoSpacing"/>
        <w:rPr>
          <w:rFonts w:ascii="Arial" w:hAnsi="Arial" w:cs="Arial"/>
          <w:sz w:val="16"/>
          <w:szCs w:val="16"/>
          <w:lang w:val="en-US"/>
        </w:rPr>
      </w:pPr>
    </w:p>
    <w:p w14:paraId="7778DFFB" w14:textId="77777777" w:rsidR="00CC0857" w:rsidRPr="008B065D" w:rsidRDefault="00CC0857" w:rsidP="00CC0857">
      <w:pPr>
        <w:pStyle w:val="NoSpacing"/>
        <w:rPr>
          <w:rFonts w:ascii="Arial" w:hAnsi="Arial" w:cs="Arial"/>
          <w:sz w:val="16"/>
          <w:szCs w:val="16"/>
          <w:lang w:val="en-US"/>
        </w:rPr>
      </w:pPr>
      <w:r w:rsidRPr="002D60B4">
        <w:rPr>
          <w:rFonts w:ascii="Arial" w:hAnsi="Arial" w:cs="Arial"/>
          <w:sz w:val="16"/>
          <w:szCs w:val="16"/>
          <w:lang w:val="en-US"/>
        </w:rPr>
        <w:t xml:space="preserve">The natural logarithm of values was taken, then the slope between values was generated to determine when the log-linear phase of decline has shifted. Slope was calculated as </w:t>
      </w:r>
      <w:proofErr w:type="gramStart"/>
      <w:r w:rsidRPr="002D60B4">
        <w:rPr>
          <w:rFonts w:ascii="Arial" w:hAnsi="Arial" w:cs="Arial"/>
          <w:sz w:val="16"/>
          <w:szCs w:val="16"/>
          <w:lang w:val="en-US"/>
        </w:rPr>
        <w:t>ln(</w:t>
      </w:r>
      <w:proofErr w:type="gramEnd"/>
      <w:r w:rsidRPr="002D60B4">
        <w:rPr>
          <w:rFonts w:ascii="Arial" w:hAnsi="Arial" w:cs="Arial"/>
          <w:sz w:val="16"/>
          <w:szCs w:val="16"/>
          <w:lang w:val="en-US"/>
        </w:rPr>
        <w:t xml:space="preserve">value time 1)-ln(value time 2)/time 1-time 2. </w:t>
      </w:r>
      <w:r w:rsidRPr="008B065D">
        <w:rPr>
          <w:rFonts w:ascii="Arial" w:hAnsi="Arial" w:cs="Arial"/>
          <w:sz w:val="16"/>
          <w:szCs w:val="16"/>
          <w:lang w:val="en-US"/>
        </w:rPr>
        <w:t xml:space="preserve">Slope analysis reveals that past 30 minutes the log-linear slope is similar; thus this time point is used as the earliest possible time point for 1-compartment analysis. </w:t>
      </w:r>
    </w:p>
    <w:p w14:paraId="7335900C" w14:textId="77777777" w:rsidR="00EB44AA" w:rsidRDefault="00D25071">
      <w:bookmarkStart w:id="0" w:name="_GoBack"/>
      <w:bookmarkEnd w:id="0"/>
    </w:p>
    <w:sectPr w:rsidR="00EB44AA" w:rsidSect="00FF3307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9A2E1" w14:textId="77777777" w:rsidR="00D25071" w:rsidRDefault="00D25071" w:rsidP="00CC0857">
      <w:r>
        <w:separator/>
      </w:r>
    </w:p>
  </w:endnote>
  <w:endnote w:type="continuationSeparator" w:id="0">
    <w:p w14:paraId="6C67875C" w14:textId="77777777" w:rsidR="00D25071" w:rsidRDefault="00D25071" w:rsidP="00CC0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0296E" w14:textId="77777777" w:rsidR="00D25071" w:rsidRDefault="00D25071" w:rsidP="00CC0857">
      <w:r>
        <w:separator/>
      </w:r>
    </w:p>
  </w:footnote>
  <w:footnote w:type="continuationSeparator" w:id="0">
    <w:p w14:paraId="7D07F652" w14:textId="77777777" w:rsidR="00D25071" w:rsidRDefault="00D25071" w:rsidP="00CC085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65CAAB" w14:textId="77777777" w:rsidR="00CC0857" w:rsidRDefault="00CC0857">
    <w:pPr>
      <w:pStyle w:val="Header"/>
    </w:pPr>
  </w:p>
  <w:p w14:paraId="541CE374" w14:textId="77777777" w:rsidR="00CC0857" w:rsidRDefault="00CC08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857"/>
    <w:rsid w:val="003A474C"/>
    <w:rsid w:val="00CC0857"/>
    <w:rsid w:val="00D25071"/>
    <w:rsid w:val="00FF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ADD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0857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0857"/>
    <w:rPr>
      <w:rFonts w:eastAsiaTheme="minorEastAsia"/>
      <w:lang w:val="en-CA"/>
    </w:rPr>
  </w:style>
  <w:style w:type="table" w:styleId="PlainTable5">
    <w:name w:val="Plain Table 5"/>
    <w:basedOn w:val="TableNormal"/>
    <w:uiPriority w:val="45"/>
    <w:rsid w:val="00CC0857"/>
    <w:rPr>
      <w:rFonts w:eastAsiaTheme="minorEastAsia"/>
      <w:lang w:val="en-C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C08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857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C08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857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60</Characters>
  <Application>Microsoft Macintosh Word</Application>
  <DocSecurity>0</DocSecurity>
  <Lines>10</Lines>
  <Paragraphs>2</Paragraphs>
  <ScaleCrop>false</ScaleCrop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Turner</dc:creator>
  <cp:keywords/>
  <dc:description/>
  <cp:lastModifiedBy>Mandy Turner</cp:lastModifiedBy>
  <cp:revision>1</cp:revision>
  <dcterms:created xsi:type="dcterms:W3CDTF">2017-02-22T00:26:00Z</dcterms:created>
  <dcterms:modified xsi:type="dcterms:W3CDTF">2017-02-22T00:27:00Z</dcterms:modified>
</cp:coreProperties>
</file>